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20D" w:rsidRPr="006E23D3" w:rsidRDefault="00874553" w:rsidP="00874553">
      <w:pPr>
        <w:spacing w:after="120"/>
        <w:rPr>
          <w:b/>
          <w:sz w:val="24"/>
          <w:szCs w:val="24"/>
        </w:rPr>
      </w:pPr>
      <w:proofErr w:type="gramStart"/>
      <w:r w:rsidRPr="006E23D3">
        <w:rPr>
          <w:b/>
          <w:sz w:val="24"/>
          <w:szCs w:val="24"/>
        </w:rPr>
        <w:t>Supplementary Table 3.</w:t>
      </w:r>
      <w:proofErr w:type="gramEnd"/>
      <w:r w:rsidRPr="006E23D3">
        <w:rPr>
          <w:b/>
          <w:sz w:val="24"/>
          <w:szCs w:val="24"/>
        </w:rPr>
        <w:t xml:space="preserve"> </w:t>
      </w:r>
      <w:r w:rsidR="009A120D" w:rsidRPr="006E23D3">
        <w:rPr>
          <w:b/>
          <w:sz w:val="24"/>
          <w:szCs w:val="24"/>
        </w:rPr>
        <w:t>REC8 mRNA level and predicted PI3K pathway activity</w:t>
      </w:r>
      <w:r w:rsidRPr="006E23D3">
        <w:rPr>
          <w:b/>
          <w:sz w:val="24"/>
          <w:szCs w:val="24"/>
        </w:rPr>
        <w:t xml:space="preserve"> for individual </w:t>
      </w:r>
      <w:r w:rsidR="006E23D3" w:rsidRPr="006E23D3">
        <w:rPr>
          <w:b/>
          <w:sz w:val="24"/>
          <w:szCs w:val="24"/>
        </w:rPr>
        <w:t xml:space="preserve">colon cancer </w:t>
      </w:r>
      <w:r w:rsidR="006E23D3">
        <w:rPr>
          <w:b/>
          <w:sz w:val="24"/>
          <w:szCs w:val="24"/>
        </w:rPr>
        <w:t>or</w:t>
      </w:r>
      <w:r w:rsidR="006E23D3" w:rsidRPr="006E23D3">
        <w:rPr>
          <w:b/>
          <w:sz w:val="24"/>
          <w:szCs w:val="24"/>
        </w:rPr>
        <w:t xml:space="preserve"> melanoma </w:t>
      </w:r>
      <w:r w:rsidRPr="006E23D3">
        <w:rPr>
          <w:b/>
          <w:sz w:val="24"/>
          <w:szCs w:val="24"/>
        </w:rPr>
        <w:t>sample</w:t>
      </w:r>
      <w:r w:rsidR="006E23D3">
        <w:rPr>
          <w:b/>
          <w:sz w:val="24"/>
          <w:szCs w:val="24"/>
        </w:rPr>
        <w:t>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1141"/>
        <w:gridCol w:w="2129"/>
        <w:gridCol w:w="1313"/>
        <w:gridCol w:w="1141"/>
        <w:gridCol w:w="2129"/>
      </w:tblGrid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Sample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REC8 level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PI3K pathway</w:t>
            </w:r>
            <w:r>
              <w:t xml:space="preserve"> </w:t>
            </w:r>
            <w:r w:rsidRPr="009A120D">
              <w:t>activity</w:t>
            </w:r>
          </w:p>
        </w:tc>
        <w:tc>
          <w:tcPr>
            <w:tcW w:w="0" w:type="auto"/>
          </w:tcPr>
          <w:p w:rsidR="009A120D" w:rsidRPr="009A120D" w:rsidRDefault="009A120D" w:rsidP="008F6A1B">
            <w:r w:rsidRPr="009A120D">
              <w:t>Sample</w:t>
            </w:r>
          </w:p>
        </w:tc>
        <w:tc>
          <w:tcPr>
            <w:tcW w:w="0" w:type="auto"/>
          </w:tcPr>
          <w:p w:rsidR="009A120D" w:rsidRPr="009A120D" w:rsidRDefault="009A120D" w:rsidP="008F6A1B">
            <w:r w:rsidRPr="009A120D">
              <w:t>REC8 level</w:t>
            </w:r>
          </w:p>
        </w:tc>
        <w:tc>
          <w:tcPr>
            <w:tcW w:w="0" w:type="auto"/>
          </w:tcPr>
          <w:p w:rsidR="009A120D" w:rsidRPr="009A120D" w:rsidRDefault="009A120D" w:rsidP="008F6A1B">
            <w:r w:rsidRPr="009A120D">
              <w:t>PI3K pathway</w:t>
            </w:r>
            <w:r>
              <w:t xml:space="preserve"> </w:t>
            </w:r>
            <w:r w:rsidRPr="009A120D">
              <w:t>activity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gridSpan w:val="3"/>
            <w:noWrap/>
          </w:tcPr>
          <w:p w:rsidR="009A120D" w:rsidRPr="009A120D" w:rsidRDefault="009A120D">
            <w:r>
              <w:t>Colon cancer</w:t>
            </w:r>
          </w:p>
        </w:tc>
        <w:tc>
          <w:tcPr>
            <w:tcW w:w="0" w:type="auto"/>
            <w:gridSpan w:val="3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anoma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8.736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04925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1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6600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48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054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067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804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3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06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073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931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49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8.92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0839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040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092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9.173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09729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41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43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866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09952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.84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12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3.62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0995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4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82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4.43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015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7231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9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567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0159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45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94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47.83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162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.600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176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4.3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177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770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75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6.66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201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.06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7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2.58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419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615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3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0.30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419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.31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21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5.56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4330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8334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99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35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9.026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455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32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6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9.0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463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2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309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059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506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1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7598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304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734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562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.72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91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9.19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5827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37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99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349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5919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86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444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4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8.48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594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5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60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63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1.084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5952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662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33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5.27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605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1.5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801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515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6108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31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171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51.38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628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.53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988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731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644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58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28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2.66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66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.902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188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53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708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866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46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5.76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80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58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84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1.190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803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884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45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9.736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822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.45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70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059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8592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0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00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570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1.4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8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774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713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1.9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883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231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98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4.69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905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44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2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5.24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918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2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38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817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714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924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.77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98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2.51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954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799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860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61.78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957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8334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8679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319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1.23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19741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55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56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400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007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.80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42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04.34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0158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.668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56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907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0660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.82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948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7.95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100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518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145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1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387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120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55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135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819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1219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23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93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325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130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2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958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5.90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145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16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661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19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160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050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009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51.145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06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32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38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96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27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.271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813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188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2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90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962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48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37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866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173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3.92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66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.390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746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5.15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75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382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68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22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758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80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141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0.779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80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47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195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7.93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91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04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70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7.47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2938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421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04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4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3042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82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839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5.06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3062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4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040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7.90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317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051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078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6.95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349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72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440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3.97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3516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873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712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693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3921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706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751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2.47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4087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685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841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58.14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4294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803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917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952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448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84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956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02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5.12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461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33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92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316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4666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2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11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132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181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49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4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96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62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744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497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0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71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64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6.2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538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.12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700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4.59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545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07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70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3.71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569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95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831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2.66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573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15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25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3.53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581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0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87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63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587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611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805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7.870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607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6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56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0.150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65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07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53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456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662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96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546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8.15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6627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56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75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96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686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991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58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7.19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687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61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70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2.90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03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.72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379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9.28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09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66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402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9.08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23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.4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544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7.63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24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13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687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9.764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29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56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361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3.5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37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7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99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11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465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53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92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96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2.9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660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740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166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3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24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74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2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594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274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9.71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77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531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61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997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78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00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632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9.02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83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25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919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5.77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79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16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05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889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801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46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656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948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8077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15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771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1.88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8096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8334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16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79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29.31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835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282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500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0.65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881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8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590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518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1.53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885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.95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601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093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887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1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691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677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10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310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4.57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15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036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322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0.28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40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.16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660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0.724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52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0327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851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8.99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58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021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095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948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61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.97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84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9.92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72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889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523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4.425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76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07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57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0.406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77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05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59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79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77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60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032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777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81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.76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485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9.992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299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5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08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84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3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8.87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0019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72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875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37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026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4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16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000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2.443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0300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185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11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26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070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92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294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5.21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407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7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80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85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5.03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60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087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86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3.83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63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19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98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1.638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6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41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209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08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70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91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231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7.52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70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2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06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02.46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77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4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577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94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2.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86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2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413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954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247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940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728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409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8.83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196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79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433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5.33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202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60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622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0.9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213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.0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40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0.058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2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90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179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91.54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246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44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51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0.65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267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391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701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479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279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56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563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353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0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89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050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0.44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07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41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248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2.065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17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38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78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42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28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2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989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152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1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7.026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33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7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188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666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434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080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78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6.39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48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939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764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727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543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25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065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70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672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41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02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039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798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813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06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6.15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91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423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98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9.36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97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563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449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752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398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.84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518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4.74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403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71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599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050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418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585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67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9.223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4211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363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725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565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430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0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540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183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454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03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540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54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458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.37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551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807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458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96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703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211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480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35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86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028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504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2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99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334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107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509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7007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934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364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605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541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52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6172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5.03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5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29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9657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223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5896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31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311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2.72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604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7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73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599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0.550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6078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170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022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12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8.14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6425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5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33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223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8.1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672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50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908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726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1.62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675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3902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932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1904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470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688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53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219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814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135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9781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5309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2.09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14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53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169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4.94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181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56341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978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134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867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20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047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295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748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29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3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511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4686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9.892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33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87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0395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102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43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401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373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307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47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669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525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399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60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767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374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7191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6.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65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10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4678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986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786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M2596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342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2143</w:t>
            </w: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7.395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80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613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839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6.1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843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8.37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8489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528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8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1.64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8789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008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880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9.23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8978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971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20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2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780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31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24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47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38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54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27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57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4.75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589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1.41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69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9.18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759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8.77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3979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80.90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000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6.74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018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946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018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70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022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8.4762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0635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8.93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0767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650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087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8.44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09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2.50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119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672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172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8.69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177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5.34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202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1.28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23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599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261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124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3.35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54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28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1.00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624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922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660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1.771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786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4.819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80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6.67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282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090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2.05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19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9.380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47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7.67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55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486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66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2.44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7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7.034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768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437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81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001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840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9.71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89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2.97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92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9.622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39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2.85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130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272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20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27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211.88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319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6.89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39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9.115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550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4.72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63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1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8.344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74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956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485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9.87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506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858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547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93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5682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3.75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569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2.76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077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329.56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14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2.48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36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8.1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394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0.512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561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3.95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70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3.282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8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4.13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91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5.27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937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458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698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4.05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7091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3.311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713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790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726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7.54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737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95.78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743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0.064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751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988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762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708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765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3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688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815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683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8220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587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835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531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867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9.85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874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146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09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3.82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13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548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15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001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38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997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4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4.76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483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5.07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50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3.38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567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929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666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2.82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67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9.61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69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2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867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79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260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799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60.86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4993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8.0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483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14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9.56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18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9.66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19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6.14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20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4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32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25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83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322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657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3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425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460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126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73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780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086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4.79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04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5.11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05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047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23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110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3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74.377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503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8.43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81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1.84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81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447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87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7.54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1974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3.94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212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8.22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214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206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2559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475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265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941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285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024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293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538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3089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378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324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722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350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4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9.405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352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1.3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4225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2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0.74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432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257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439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567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450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0.750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460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63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485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58.258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4947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3.60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513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771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5166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8.690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5237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2.505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533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8145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5362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349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5391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93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56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0.705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593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690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079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972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25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2.47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332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3.676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428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115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45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5.49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47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1.2492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510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1.646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5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1.73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56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2.29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7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3.984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861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4028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69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345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03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83.74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06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80.48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100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917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16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58.996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291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1.28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30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024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49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482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49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5.12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63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2.7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73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8.928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78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043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88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5.67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799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5.11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152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867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24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633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530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365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60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9.30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720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5.41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72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2.2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72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0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161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83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6.06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8905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537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239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114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26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980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30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4.107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503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1.123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600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5.07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761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8.98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781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242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941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1.89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599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9.44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06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8.847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20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485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22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50.08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49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426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53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6.55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6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492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71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440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73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972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84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6.65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852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628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090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873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04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5.73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08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5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300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12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0.467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15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4.847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24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8.17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398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393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5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718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539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208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94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1.67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19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3.716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2137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714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2405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137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250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0.6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252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660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259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1.62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295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1.593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310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9.943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353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2.75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373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558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375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616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410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262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420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3.54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43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879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463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8.401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46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93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484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3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926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498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2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3.5047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514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512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514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784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520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161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563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6.722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568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478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580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2.285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592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448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029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000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04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1.30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098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722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18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928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24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795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41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5.163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50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0.55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61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9.24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65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545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83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8.1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697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785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7181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923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7261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4.57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73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9.470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738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308.39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773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0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373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778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565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787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425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791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2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0.762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00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53.103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00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4.42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08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290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118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502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1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3.748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22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2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997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3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8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885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37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3.634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38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332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44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5.56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47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6.29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48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108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5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1.933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78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804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89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9.4248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896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0.310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9369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166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9458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7.247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950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8.45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6999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0.157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02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3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038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130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823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187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725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237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329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287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55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30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94.86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351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523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47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6.580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65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9.16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84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6.67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884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8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08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91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328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95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52.5539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095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4.27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18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7.267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44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1.87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46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7.52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6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2.12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693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51.107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69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7236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72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2.32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73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031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909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569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93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544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193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48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270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2429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241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2610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1.329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299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3.9651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13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1.214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22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7.78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27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6380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37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5.128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378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3539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555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7.577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693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9333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74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8.30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394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24.88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030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5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494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12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655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34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20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438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4.039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44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9.283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56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2.71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599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2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464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62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7.112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64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523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756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0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8.105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816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2.489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920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46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4.327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953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9.223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97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6397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498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296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5007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3.21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509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6.2065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5553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9.34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573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5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8.844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5741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679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590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012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602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217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6655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9.190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6681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2.792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6742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9.4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7014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9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6.996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7756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8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3662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7804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4.754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7808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7.028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7866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2.313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7976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3.7932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811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2.73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8370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1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45.64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8473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0.643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8479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4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4.323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8602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48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0.7044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8723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9.090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8768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5650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8880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224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928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22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949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6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34.09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79827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5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472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0148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8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5.371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0196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3.2972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056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2.7432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0580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8.886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0759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63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084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049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1122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196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8852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1151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8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1059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1445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7.1442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154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3.1366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184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5.3593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2211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4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1.143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2748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4.992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3575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2.5791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4008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2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1.6658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4461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7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3.165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4546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1.4829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4674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lastRenderedPageBreak/>
              <w:t>GSM97247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0.8583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4763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6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6.5045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482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0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51.859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531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8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2.7146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542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7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7.7323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54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1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09.4885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6065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86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3.1576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6129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0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6185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64897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9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65.854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66759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6.5024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74794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45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111.670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76723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002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8.0804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8150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74.3541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86716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4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93.57693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90751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3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8.60264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891575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21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58.51309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90678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A120D" w:rsidRPr="009A120D" w:rsidTr="00874553">
        <w:trPr>
          <w:trHeight w:val="288"/>
        </w:trPr>
        <w:tc>
          <w:tcPr>
            <w:tcW w:w="0" w:type="auto"/>
            <w:noWrap/>
            <w:hideMark/>
          </w:tcPr>
          <w:p w:rsidR="009A120D" w:rsidRPr="009A120D" w:rsidRDefault="009A120D">
            <w:r w:rsidRPr="009A120D">
              <w:t>GSM972317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80.66238</w:t>
            </w:r>
          </w:p>
        </w:tc>
        <w:tc>
          <w:tcPr>
            <w:tcW w:w="0" w:type="auto"/>
            <w:noWrap/>
            <w:hideMark/>
          </w:tcPr>
          <w:p w:rsidR="009A120D" w:rsidRPr="009A120D" w:rsidRDefault="009A120D" w:rsidP="009A120D">
            <w:r w:rsidRPr="009A120D">
              <w:t>0.907762</w:t>
            </w:r>
          </w:p>
        </w:tc>
        <w:tc>
          <w:tcPr>
            <w:tcW w:w="0" w:type="auto"/>
            <w:vAlign w:val="bottom"/>
          </w:tcPr>
          <w:p w:rsidR="009A120D" w:rsidRDefault="009A120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9A120D" w:rsidRDefault="009A120D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62766E" w:rsidRDefault="0062766E"/>
    <w:sectPr w:rsidR="0062766E" w:rsidSect="009A120D">
      <w:pgSz w:w="12240" w:h="15840"/>
      <w:pgMar w:top="1440" w:right="1584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20D"/>
    <w:rsid w:val="0062766E"/>
    <w:rsid w:val="006E23D3"/>
    <w:rsid w:val="00874553"/>
    <w:rsid w:val="009A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2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2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385</Words>
  <Characters>1929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x</dc:creator>
  <cp:lastModifiedBy>dx</cp:lastModifiedBy>
  <cp:revision>3</cp:revision>
  <dcterms:created xsi:type="dcterms:W3CDTF">2015-06-11T04:07:00Z</dcterms:created>
  <dcterms:modified xsi:type="dcterms:W3CDTF">2015-06-11T04:35:00Z</dcterms:modified>
</cp:coreProperties>
</file>